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5F9EE" w14:textId="0F8EA427" w:rsidR="00645B7B" w:rsidRPr="00FE56A1" w:rsidRDefault="009E1134" w:rsidP="0069283B">
      <w:pPr>
        <w:rPr>
          <w:color w:val="000000" w:themeColor="text1"/>
          <w:lang w:val="en-GB"/>
        </w:rPr>
      </w:pPr>
      <w:r w:rsidRPr="00FE56A1">
        <w:rPr>
          <w:b/>
          <w:bCs/>
          <w:color w:val="000000" w:themeColor="text1"/>
          <w:lang w:val="en-GB"/>
        </w:rPr>
        <w:t xml:space="preserve"> </w:t>
      </w:r>
      <w:r w:rsidR="0069283B" w:rsidRPr="00FE56A1">
        <w:rPr>
          <w:b/>
          <w:bCs/>
          <w:color w:val="000000" w:themeColor="text1"/>
          <w:lang w:val="en-GB"/>
        </w:rPr>
        <w:t>Supplementary 1</w:t>
      </w:r>
      <w:r w:rsidR="00FE56A1">
        <w:rPr>
          <w:b/>
          <w:bCs/>
          <w:color w:val="000000" w:themeColor="text1"/>
          <w:lang w:val="en-GB"/>
        </w:rPr>
        <w:t xml:space="preserve">: </w:t>
      </w:r>
      <w:r w:rsidR="00FE56A1" w:rsidRPr="00FE56A1">
        <w:rPr>
          <w:color w:val="000000" w:themeColor="text1"/>
          <w:lang w:val="en-GB"/>
        </w:rPr>
        <w:t>Tasks included in the neuropsychological evaluation for AD and controls.</w:t>
      </w:r>
    </w:p>
    <w:p w14:paraId="184669E6" w14:textId="77777777" w:rsidR="009E1134" w:rsidRDefault="009E1134" w:rsidP="0069283B">
      <w:pPr>
        <w:rPr>
          <w:lang w:val="en-GB"/>
        </w:rPr>
      </w:pPr>
    </w:p>
    <w:tbl>
      <w:tblPr>
        <w:tblW w:w="10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4100"/>
        <w:gridCol w:w="1800"/>
        <w:gridCol w:w="1800"/>
        <w:gridCol w:w="1800"/>
      </w:tblGrid>
      <w:tr w:rsidR="00D15B05" w:rsidRPr="00D15B05" w14:paraId="172A1278" w14:textId="77777777" w:rsidTr="00D15B05">
        <w:trPr>
          <w:trHeight w:val="52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537EB" w14:textId="77777777" w:rsidR="00D15B05" w:rsidRPr="00D15B05" w:rsidRDefault="00D15B05" w:rsidP="00D15B05">
            <w:pPr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 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9F278F" w14:textId="77777777" w:rsidR="00D15B05" w:rsidRPr="00D15B05" w:rsidRDefault="00D15B05" w:rsidP="00D15B05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Cognitive function </w:t>
            </w: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(task used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7CF737" w14:textId="77777777" w:rsidR="002C4528" w:rsidRDefault="00D15B05" w:rsidP="002C4528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AD Patients     </w:t>
            </w:r>
          </w:p>
          <w:p w14:paraId="1EBD7616" w14:textId="0216A322" w:rsidR="00D15B05" w:rsidRPr="00D15B05" w:rsidRDefault="00D15B05" w:rsidP="002C4528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 (SD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7FB5D" w14:textId="77777777" w:rsidR="00D15B05" w:rsidRPr="00D15B05" w:rsidRDefault="00D15B05" w:rsidP="00D15B05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C4347" w14:textId="77777777" w:rsidR="002C4528" w:rsidRDefault="00D15B05" w:rsidP="00D15B05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Controls             </w:t>
            </w:r>
          </w:p>
          <w:p w14:paraId="612302AA" w14:textId="0A24C4BD" w:rsidR="00D15B05" w:rsidRPr="00D15B05" w:rsidRDefault="00D15B05" w:rsidP="00D15B05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 M (SD)</w:t>
            </w:r>
          </w:p>
        </w:tc>
      </w:tr>
      <w:tr w:rsidR="00D15B05" w:rsidRPr="00D15B05" w14:paraId="56BC764D" w14:textId="77777777" w:rsidTr="00D15B05">
        <w:trPr>
          <w:trHeight w:val="372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4134FD9" w14:textId="77777777" w:rsidR="00D15B05" w:rsidRPr="00D15B05" w:rsidRDefault="00D15B05" w:rsidP="00D15B05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ermody</w:t>
            </w:r>
            <w:proofErr w:type="spellEnd"/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et al., 2016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B11E6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General cognitive abiliti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A64C4" w14:textId="77777777" w:rsidR="00D15B05" w:rsidRPr="00D15B05" w:rsidRDefault="00D15B05" w:rsidP="00D15B05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8A697" w14:textId="77777777" w:rsidR="00D15B05" w:rsidRPr="00D15B05" w:rsidRDefault="00D15B05" w:rsidP="00D15B05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BE492" w14:textId="77777777" w:rsidR="00D15B05" w:rsidRPr="00D15B05" w:rsidRDefault="00D15B05" w:rsidP="00D15B05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2CA5796E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71349D5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42C65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CE-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80B7C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7.5 (13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D8A5C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1BE12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94.7 (2.8)</w:t>
            </w:r>
          </w:p>
        </w:tc>
      </w:tr>
      <w:tr w:rsidR="00D15B05" w:rsidRPr="00D15B05" w14:paraId="4D59F006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302FF9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D5A71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Verbal episodic encoding and retriev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38BF8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DB104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CAD1C" w14:textId="77777777" w:rsidR="00D15B05" w:rsidRPr="00D15B05" w:rsidRDefault="00D15B05" w:rsidP="00D15B05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4F262C3E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5A02C1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6128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RAVLT delayed rec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1A77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.1 (3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2664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59807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0.5 (3.2)</w:t>
            </w:r>
          </w:p>
        </w:tc>
      </w:tr>
      <w:tr w:rsidR="00D15B05" w:rsidRPr="00D15B05" w14:paraId="32247C64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7C2F5A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4797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Verbal fluenc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5907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2DF9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8676B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105CA523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CC4E05F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6065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Letter fluency (FA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F243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9.5 (18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B992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C0FF3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7.9 (12.2)</w:t>
            </w:r>
          </w:p>
        </w:tc>
      </w:tr>
      <w:tr w:rsidR="00D15B05" w:rsidRPr="00D15B05" w14:paraId="40CB251B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D37EA9C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33AB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Non-verbal episodic delayed rec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0E85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F7A1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0CA3B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37FC4EB7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C5B5752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CECF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RCFT 3min rec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DC39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.5 (6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6EAC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A689E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8.0 (6.1)</w:t>
            </w:r>
          </w:p>
        </w:tc>
      </w:tr>
      <w:tr w:rsidR="00D15B05" w:rsidRPr="00D15B05" w14:paraId="59AA4228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564981F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CEB4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Doors A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A961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8.0 (2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CDD8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DCEFB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0.9 (1.5)</w:t>
            </w:r>
          </w:p>
        </w:tc>
      </w:tr>
      <w:tr w:rsidR="00D15B05" w:rsidRPr="00D15B05" w14:paraId="6166976F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3B8E39A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7A71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et-switching and divided attention;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FF52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9E17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DC620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72C6E70D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7CC670D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1C83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MT A (sec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AFAC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87.7 (79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2A69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BB837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5.6 (11.0)</w:t>
            </w:r>
          </w:p>
        </w:tc>
      </w:tr>
      <w:tr w:rsidR="00D15B05" w:rsidRPr="00D15B05" w14:paraId="3A5CF8EC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39ACC17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7D9F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MT B-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32D8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12.0 (161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92DC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1EEA4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5.1 (10.7)</w:t>
            </w:r>
          </w:p>
        </w:tc>
      </w:tr>
      <w:tr w:rsidR="00D15B05" w:rsidRPr="00D15B05" w14:paraId="4F531FD6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BC64C94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49140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ttention/short-term working memo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02AB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195C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DC3F4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27F0C1CC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2F9376C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0C8A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Digit span </w:t>
            </w:r>
            <w:proofErr w:type="spellStart"/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backwatd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EFF5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.1 (1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8483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76EC1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8.1 (2.4)</w:t>
            </w:r>
          </w:p>
        </w:tc>
      </w:tr>
      <w:tr w:rsidR="00D15B05" w:rsidRPr="00D15B05" w14:paraId="41222F1F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A478739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86ED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Verbal semantic performa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F72F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8BAE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18899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157A692D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776946C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DD1B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Naming (</w:t>
            </w:r>
            <w:proofErr w:type="spellStart"/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ydBat</w:t>
            </w:r>
            <w:proofErr w:type="spellEnd"/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47E5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0.0 (5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1C65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4205D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6.4 (2.3)</w:t>
            </w:r>
          </w:p>
        </w:tc>
      </w:tr>
      <w:tr w:rsidR="00D15B05" w:rsidRPr="00D15B05" w14:paraId="14C9ABBA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421B193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2027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Comprehension (</w:t>
            </w:r>
            <w:proofErr w:type="spellStart"/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ydBat</w:t>
            </w:r>
            <w:proofErr w:type="spellEnd"/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6A82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4.5 (3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DE42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16C6E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8.7 (1.9)</w:t>
            </w:r>
          </w:p>
        </w:tc>
      </w:tr>
      <w:tr w:rsidR="00D15B05" w:rsidRPr="00D15B05" w14:paraId="6F886A94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7CDCA67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7E00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Response inhibi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A2C2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E7BD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6E97F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1D514477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F6D9524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7D25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Hayling (tot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999C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.2 (1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ACBE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CE245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.9 (1.1)</w:t>
            </w:r>
          </w:p>
        </w:tc>
      </w:tr>
      <w:tr w:rsidR="00D15B05" w:rsidRPr="00D15B05" w14:paraId="07322B7E" w14:textId="77777777" w:rsidTr="00D15B05">
        <w:trPr>
          <w:trHeight w:val="372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1BC4313" w14:textId="77777777" w:rsidR="00D15B05" w:rsidRPr="00D15B05" w:rsidRDefault="00D15B05" w:rsidP="00D15B05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uchek</w:t>
            </w:r>
            <w:proofErr w:type="spellEnd"/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et al. (2006)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126F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emor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00B1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745F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633E8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67270F4A" w14:textId="77777777" w:rsidTr="00D15B05">
        <w:trPr>
          <w:trHeight w:val="372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ABB3CF1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BDEB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WMS Logical Memo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CE71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.37 (2.9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9871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42D9E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1.28 (3.50)</w:t>
            </w:r>
          </w:p>
        </w:tc>
      </w:tr>
      <w:tr w:rsidR="00D15B05" w:rsidRPr="00D15B05" w14:paraId="27CF221C" w14:textId="77777777" w:rsidTr="00D15B05">
        <w:trPr>
          <w:trHeight w:val="372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08284B0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48FB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orward Digit Sp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6E04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.10 (1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8F6F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95217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.87 (1.18)</w:t>
            </w:r>
          </w:p>
        </w:tc>
      </w:tr>
      <w:tr w:rsidR="00D15B05" w:rsidRPr="00D15B05" w14:paraId="373409AB" w14:textId="77777777" w:rsidTr="00D15B05">
        <w:trPr>
          <w:trHeight w:val="372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5C596C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687E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Backward Digit Sp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5E98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.32 (1.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EF99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18D3D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.55 (1.36)</w:t>
            </w:r>
          </w:p>
        </w:tc>
      </w:tr>
      <w:tr w:rsidR="00D15B05" w:rsidRPr="00D15B05" w14:paraId="2F9249CD" w14:textId="77777777" w:rsidTr="00D15B05">
        <w:trPr>
          <w:trHeight w:val="372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63BAEA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7C06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ssociate Memo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C3ED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9.36 (2.9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3B74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AC19C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6.91 (3.32)</w:t>
            </w:r>
          </w:p>
        </w:tc>
      </w:tr>
      <w:tr w:rsidR="00D15B05" w:rsidRPr="00D15B05" w14:paraId="1771BEC7" w14:textId="77777777" w:rsidTr="00D15B05">
        <w:trPr>
          <w:trHeight w:val="372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2605EE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47BD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ssociate Recogni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F40E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.14 (1.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8120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B5967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.98 (0.08)</w:t>
            </w:r>
          </w:p>
        </w:tc>
      </w:tr>
      <w:tr w:rsidR="00D15B05" w:rsidRPr="00D15B05" w14:paraId="6CB0460C" w14:textId="77777777" w:rsidTr="00D15B05">
        <w:trPr>
          <w:trHeight w:val="372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1B0A386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0D3D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ental Contr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DAE5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.12 (2.2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45CD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2B5AC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7.94 (1.25)</w:t>
            </w:r>
          </w:p>
        </w:tc>
      </w:tr>
      <w:tr w:rsidR="00D15B05" w:rsidRPr="00D15B05" w14:paraId="57FF6FDE" w14:textId="77777777" w:rsidTr="00D15B05">
        <w:trPr>
          <w:trHeight w:val="372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17C2DE6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ADFD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Word Fluency Test S-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B028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3.58 (6.5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C1ED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A814E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4.51 (13.61)</w:t>
            </w:r>
          </w:p>
        </w:tc>
      </w:tr>
      <w:tr w:rsidR="00D15B05" w:rsidRPr="00D15B05" w14:paraId="06AD0DD7" w14:textId="77777777" w:rsidTr="00D15B05">
        <w:trPr>
          <w:trHeight w:val="372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736C04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C386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WAIS Inform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BF13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7.53 (5.5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1C1C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640B4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2.32 (4.70)</w:t>
            </w:r>
          </w:p>
        </w:tc>
      </w:tr>
      <w:tr w:rsidR="00D15B05" w:rsidRPr="00D15B05" w14:paraId="562ACDE3" w14:textId="77777777" w:rsidTr="00D15B05">
        <w:trPr>
          <w:trHeight w:val="372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7F8996B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26D12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General intellige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2527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2C4C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D455C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40FCD327" w14:textId="77777777" w:rsidTr="00D15B05">
        <w:trPr>
          <w:trHeight w:val="372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2953C8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0317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Block Desig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3E42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6.20 (12.5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2697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D6D09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2.20 (6.51)</w:t>
            </w:r>
          </w:p>
        </w:tc>
      </w:tr>
      <w:tr w:rsidR="00D15B05" w:rsidRPr="00D15B05" w14:paraId="7684457F" w14:textId="77777777" w:rsidTr="00D15B05">
        <w:trPr>
          <w:trHeight w:val="372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E3D53B0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5C94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Digit Symb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8B35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4.53 (11.8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4A3F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E0C22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1.10 (12.04)</w:t>
            </w:r>
          </w:p>
        </w:tc>
      </w:tr>
      <w:tr w:rsidR="00D15B05" w:rsidRPr="00D15B05" w14:paraId="319617DA" w14:textId="77777777" w:rsidTr="00D15B05">
        <w:trPr>
          <w:trHeight w:val="372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B6B0E79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232D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Visual perceptual–motor performa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72C7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18AD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4A3A1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24A6E516" w14:textId="77777777" w:rsidTr="00D15B05">
        <w:trPr>
          <w:trHeight w:val="372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61DE128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A901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Benton Copy Test no. correc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4D4C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9.65 (0.5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56D1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87395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9.87 (0.29)</w:t>
            </w:r>
          </w:p>
        </w:tc>
      </w:tr>
      <w:tr w:rsidR="00D15B05" w:rsidRPr="00D15B05" w14:paraId="5ED353B8" w14:textId="77777777" w:rsidTr="00D15B05">
        <w:trPr>
          <w:trHeight w:val="372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1AF3B2F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4AC6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MT A (sec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5975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8.07 (39.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BAF1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3766E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3.96 (11.38)</w:t>
            </w:r>
          </w:p>
        </w:tc>
      </w:tr>
      <w:tr w:rsidR="00D15B05" w:rsidRPr="00D15B05" w14:paraId="66F8ABF8" w14:textId="77777777" w:rsidTr="00D15B05">
        <w:trPr>
          <w:trHeight w:val="372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3F9A20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A71F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MT B (sec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46DF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37.87 (44.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C775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FA34E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84.10 (31.87)</w:t>
            </w:r>
          </w:p>
        </w:tc>
      </w:tr>
      <w:tr w:rsidR="00D15B05" w:rsidRPr="00D15B05" w14:paraId="74621439" w14:textId="77777777" w:rsidTr="00D15B05">
        <w:trPr>
          <w:trHeight w:val="372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EA319E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6325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emantic/lexical retriev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803F" w14:textId="77777777" w:rsidR="00D15B05" w:rsidRPr="00D15B05" w:rsidRDefault="00D15B05" w:rsidP="00D15B05">
            <w:pPr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C9D3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D94CB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4BF3D84E" w14:textId="77777777" w:rsidTr="00D15B05">
        <w:trPr>
          <w:trHeight w:val="372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1AEBEDF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6E11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Boston Naming Tes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6228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8.54 (8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8C85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9AB0C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6.40 (4.17)</w:t>
            </w:r>
          </w:p>
        </w:tc>
      </w:tr>
      <w:tr w:rsidR="00D15B05" w:rsidRPr="00D15B05" w14:paraId="580AE15A" w14:textId="77777777" w:rsidTr="00D15B05">
        <w:trPr>
          <w:trHeight w:val="372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4BE0638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8309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MNAR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D14C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9.01 (7.8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596D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19E83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5.39 (7.91)</w:t>
            </w:r>
          </w:p>
        </w:tc>
      </w:tr>
      <w:tr w:rsidR="00D15B05" w:rsidRPr="00D15B05" w14:paraId="671DB755" w14:textId="77777777" w:rsidTr="00D15B05">
        <w:trPr>
          <w:trHeight w:val="372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4742AC3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95859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nimal Naming Tes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F428D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4.89 (5.2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8C423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92CF0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2.465 (5.73)</w:t>
            </w:r>
          </w:p>
        </w:tc>
      </w:tr>
      <w:tr w:rsidR="00D15B05" w:rsidRPr="00D15B05" w14:paraId="3C169FF7" w14:textId="77777777" w:rsidTr="00D15B05">
        <w:trPr>
          <w:trHeight w:val="372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A0F2C9D" w14:textId="77777777" w:rsidR="00D15B05" w:rsidRPr="00D15B05" w:rsidRDefault="00D15B05" w:rsidP="00D15B05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El </w:t>
            </w:r>
            <w:proofErr w:type="spellStart"/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aj</w:t>
            </w:r>
            <w:proofErr w:type="spellEnd"/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et al. (2018)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8317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Working memo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CD2A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ACDB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73D46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5165E00F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B039208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2BCC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orward sp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2AB7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.13 (1.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A71D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1EE75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.70 (1.54)</w:t>
            </w:r>
          </w:p>
        </w:tc>
      </w:tr>
      <w:tr w:rsidR="00D15B05" w:rsidRPr="00D15B05" w14:paraId="57E462A3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C518C52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FCB4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Backward sp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7A34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.75 (1.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FDA0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DA9B6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.74 (1.72)</w:t>
            </w:r>
          </w:p>
        </w:tc>
      </w:tr>
      <w:tr w:rsidR="00D15B05" w:rsidRPr="00D15B05" w14:paraId="0CA09DA3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FA8F7E8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6050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Verbal fluenc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BF98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FE97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7AE91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7518729D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CC2918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3E03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Letter "P"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A6B9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6.75 (5.8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D270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1D43F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3.22 (4.50)</w:t>
            </w:r>
          </w:p>
        </w:tc>
      </w:tr>
      <w:tr w:rsidR="00D15B05" w:rsidRPr="00D15B05" w14:paraId="4C4039EA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5F1E94C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D09D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Inhibi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063A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CE30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CEF96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254F15DB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6FA997A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C47F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troo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1A8D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8.13 (9.5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419B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99B7F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5.78 (9.65)</w:t>
            </w:r>
          </w:p>
        </w:tc>
      </w:tr>
      <w:tr w:rsidR="00D15B05" w:rsidRPr="00D15B05" w14:paraId="46E438BF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606274E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D6BF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Depress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1715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553A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54851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4C2F56F3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C61D1D3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B6EB6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HAD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2F48A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8.21 (1.2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C235B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53001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.74 (2.44)</w:t>
            </w:r>
          </w:p>
        </w:tc>
      </w:tr>
      <w:tr w:rsidR="00D15B05" w:rsidRPr="00D15B05" w14:paraId="5C580903" w14:textId="77777777" w:rsidTr="00D15B05">
        <w:trPr>
          <w:trHeight w:val="372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F279825" w14:textId="77777777" w:rsidR="00D15B05" w:rsidRPr="00D15B05" w:rsidRDefault="00D15B05" w:rsidP="00D15B05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uppert et al. (1993)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A48D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Intelligenc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97848" w14:textId="77777777" w:rsidR="00D15B05" w:rsidRPr="00D15B05" w:rsidRDefault="00D15B05" w:rsidP="00D15B05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inimal dementia M(rang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851CD" w14:textId="77777777" w:rsidR="00D15B05" w:rsidRPr="00D15B05" w:rsidRDefault="00D15B05" w:rsidP="00D15B05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ild/moderate dementia M(rang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6F1D3" w14:textId="77777777" w:rsidR="00D15B05" w:rsidRPr="00D15B05" w:rsidRDefault="00D15B05" w:rsidP="00D15B05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Controls M(range)</w:t>
            </w:r>
          </w:p>
        </w:tc>
      </w:tr>
      <w:tr w:rsidR="00D15B05" w:rsidRPr="00D15B05" w14:paraId="102CF88E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85E9E5E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E53AB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NART Number correct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C8097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7.9 (6-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E06E8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0.9 (8-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BDB69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0.3 (6-36)</w:t>
            </w:r>
          </w:p>
        </w:tc>
      </w:tr>
      <w:tr w:rsidR="00D15B05" w:rsidRPr="00D15B05" w14:paraId="29926354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84815EA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7092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NART IQ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48495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01.3 (91-1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EFF34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03.6 (93-1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134C5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03.1 (91-116)</w:t>
            </w:r>
          </w:p>
        </w:tc>
      </w:tr>
      <w:tr w:rsidR="00D15B05" w:rsidRPr="00D15B05" w14:paraId="4ABC2F67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FF9475C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76F4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Cognitive impairm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74315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571AB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67C52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784D3E80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073658D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B919C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CAMCOG scor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E0124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78.4 (67-95)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DE7209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2.3 (27-8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98057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84.8 (69-101)</w:t>
            </w:r>
          </w:p>
        </w:tc>
      </w:tr>
      <w:tr w:rsidR="00D15B05" w:rsidRPr="00D15B05" w14:paraId="4E1329C0" w14:textId="77777777" w:rsidTr="00D15B05">
        <w:trPr>
          <w:trHeight w:val="372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663BDD8" w14:textId="77777777" w:rsidR="00D15B05" w:rsidRPr="00D15B05" w:rsidRDefault="00D15B05" w:rsidP="00D15B05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Kamminga</w:t>
            </w:r>
            <w:proofErr w:type="spellEnd"/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et al. (2013)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DF5B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General cognitive abiliti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A8BC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05BE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34DF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131E2764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358351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88BA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CE-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1A4A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8.5 (15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771A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001B4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93.8 (3.3)</w:t>
            </w:r>
          </w:p>
        </w:tc>
      </w:tr>
      <w:tr w:rsidR="00D15B05" w:rsidRPr="00D15B05" w14:paraId="4498EF90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6D9E85F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2B19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peed of process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4CD3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267A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6D869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67D7952E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2B511D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8B4C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MT - 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9A36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93.6 (93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B48E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E6222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0.7 (13.5)</w:t>
            </w:r>
          </w:p>
        </w:tc>
      </w:tr>
      <w:tr w:rsidR="00D15B05" w:rsidRPr="00D15B05" w14:paraId="04F69BB8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482F5F4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6F3A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Verbal episodic memo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D8E4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6DFA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A1723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126646D0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3C09B05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B2A3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RAVLT delayed rec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C3F3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.2 (3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059D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224B0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1.3 (2.3)</w:t>
            </w:r>
          </w:p>
        </w:tc>
      </w:tr>
      <w:tr w:rsidR="00D15B05" w:rsidRPr="00D15B05" w14:paraId="5CDB8250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8B748FD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114A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Visuospatial episodic rec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15A1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A1D9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BCBF0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14B00D12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2325E1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1B62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RCFT 3 min rec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2EC7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.8 (5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80A1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6F63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8.9 (5.8)</w:t>
            </w:r>
          </w:p>
        </w:tc>
      </w:tr>
      <w:tr w:rsidR="00D15B05" w:rsidRPr="00D15B05" w14:paraId="2E6B839A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0F238CA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81A4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Non-verbal recogni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2566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BC6D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BA3E6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29BAB06E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DA464A3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BC2C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Doors A 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C0AC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7.8 (2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5469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F1662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0.4 (1.8)</w:t>
            </w:r>
          </w:p>
        </w:tc>
      </w:tr>
      <w:tr w:rsidR="00D15B05" w:rsidRPr="00D15B05" w14:paraId="4B86CCFD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A0F2521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05388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ttention/short-term working memo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5BA7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E7F1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FCCF6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26676B9A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D72D4AA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2D91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Digit Span Tot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C2CF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2.1 (2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3C57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6B7D6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0.4 (4.7)</w:t>
            </w:r>
          </w:p>
        </w:tc>
      </w:tr>
      <w:tr w:rsidR="00D15B05" w:rsidRPr="00D15B05" w14:paraId="2D1C6725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897CB22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CF8A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ental flexibil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A219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5F10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4DBAD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63894A7F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5ADD47A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2495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MT B-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6748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21.5 (69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185C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76E25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3.6 (18.4)</w:t>
            </w:r>
          </w:p>
        </w:tc>
      </w:tr>
      <w:tr w:rsidR="00D15B05" w:rsidRPr="00D15B05" w14:paraId="18A74FAE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4FBC7CD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B8E5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Verbal fluenc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1696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59D3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3CB9E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2B2207AA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5A89389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D9FF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Letter fluency (FA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BC57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7.6 (19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31FD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7B5B0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4.5 (11.2)</w:t>
            </w:r>
          </w:p>
        </w:tc>
      </w:tr>
      <w:tr w:rsidR="00D15B05" w:rsidRPr="00D15B05" w14:paraId="0D3D301F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38CDFB8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8350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Inhibi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7C5C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CFA1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23737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31DFFB26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F6BC164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1901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Hayling Tot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28FC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.7 (1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1B6C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4C9D7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.0 (0.8)</w:t>
            </w:r>
          </w:p>
        </w:tc>
      </w:tr>
      <w:tr w:rsidR="00D15B05" w:rsidRPr="00D15B05" w14:paraId="76E07705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8B2A390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C571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Verbal semantic performa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8340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0A2F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3A869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37297426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42E178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8CBD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Naming (subscales of the </w:t>
            </w:r>
            <w:proofErr w:type="spellStart"/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ydBat</w:t>
            </w:r>
            <w:proofErr w:type="spellEnd"/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07D2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9.8 (4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0956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C006F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4.9 (2.0)</w:t>
            </w:r>
          </w:p>
        </w:tc>
      </w:tr>
      <w:tr w:rsidR="00D15B05" w:rsidRPr="00D15B05" w14:paraId="4BE7F7D2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C5996C4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9C98D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Comprehension (subscales of the </w:t>
            </w:r>
            <w:proofErr w:type="spellStart"/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ydBat</w:t>
            </w:r>
            <w:proofErr w:type="spellEnd"/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5F2BA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5 (4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D8E82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0C8E6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8 (2.5)</w:t>
            </w:r>
          </w:p>
        </w:tc>
      </w:tr>
      <w:tr w:rsidR="00D15B05" w:rsidRPr="00D15B05" w14:paraId="04E1AFDF" w14:textId="77777777" w:rsidTr="00D15B05">
        <w:trPr>
          <w:trHeight w:val="372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D1B0C15" w14:textId="77777777" w:rsidR="00D15B05" w:rsidRPr="00D15B05" w:rsidRDefault="00D15B05" w:rsidP="00D15B05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Kinsella et al., 2007 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3E79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tudy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6E51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E268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68679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385F29AE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1249E4E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FB30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Intelligence Measu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4D02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2722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B2249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513B5FF0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5CEC5EA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6358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NART IQ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0FCA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04.07 (12.5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BD02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8BCB0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11.01 (6.68)</w:t>
            </w:r>
          </w:p>
        </w:tc>
      </w:tr>
      <w:tr w:rsidR="00D15B05" w:rsidRPr="00D15B05" w14:paraId="3FC8D1AF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DDC5646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9E56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tudy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1A18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BDD3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CF67C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28068473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620E9DD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7B1C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Intelligence Measu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A103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C0A2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3112B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609AC47B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D1403D9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6E08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NART IQ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E65A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03.13 (9.4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BC12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DF347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11.57 (7.82)</w:t>
            </w:r>
          </w:p>
        </w:tc>
      </w:tr>
      <w:tr w:rsidR="00D15B05" w:rsidRPr="00D15B05" w14:paraId="01412F8B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C708CC9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B649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Retrospective memo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025C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565E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030E9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17844D30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CC99341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0174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HVLT-R (DI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801B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.00 (2.7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51CB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4A53F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9.56 (2.45)</w:t>
            </w:r>
          </w:p>
        </w:tc>
      </w:tr>
      <w:tr w:rsidR="00D15B05" w:rsidRPr="00D15B05" w14:paraId="1C0F4B4B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991E21C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246F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hift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B57B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EC99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59D45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111896A5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1C82D07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2289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MT B-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B610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61.44 (61.7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6AEB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86A72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91.31 (55.76)</w:t>
            </w:r>
          </w:p>
        </w:tc>
      </w:tr>
      <w:tr w:rsidR="00D15B05" w:rsidRPr="00D15B05" w14:paraId="56DD5AA0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757FBE6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79D18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Working memory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62FA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190A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9772A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459DAF27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4EA9A33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A437C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Digit span (tot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BC549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7.15 (1.5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C682C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53421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9.28 (1.99)</w:t>
            </w:r>
          </w:p>
        </w:tc>
      </w:tr>
      <w:tr w:rsidR="00D15B05" w:rsidRPr="00D15B05" w14:paraId="0C7EB2A3" w14:textId="77777777" w:rsidTr="00D15B05">
        <w:trPr>
          <w:trHeight w:val="372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D554ADA" w14:textId="77777777" w:rsidR="00D15B05" w:rsidRPr="00D15B05" w:rsidRDefault="00D15B05" w:rsidP="00D15B05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ecouvey</w:t>
            </w:r>
            <w:proofErr w:type="spellEnd"/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et al. (2019)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654F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Retrospective episodic memo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78EB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9474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7121C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3DE429BF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97D15B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8E77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RL-Rl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2F31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0.70 (7.5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3AFA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F49F0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6.30 (10.04)</w:t>
            </w:r>
          </w:p>
        </w:tc>
      </w:tr>
      <w:tr w:rsidR="00D15B05" w:rsidRPr="00D15B05" w14:paraId="6459240C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2248A5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CDFD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emantic memo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3A0E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E814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71B8F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43553D50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AC8DE2A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CA20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DO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F16F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73.57 (5.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17ED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2A875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79.40 (0.83)</w:t>
            </w:r>
          </w:p>
        </w:tc>
      </w:tr>
      <w:tr w:rsidR="00D15B05" w:rsidRPr="00D15B05" w14:paraId="7FD937E6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81DF15E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6BAD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luenc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C574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EBDA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7D593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26E34AFD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B42680B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40A4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Categorial fluency test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2BAD4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2.79 (6.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3C66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7BF51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8.93 (6.64)</w:t>
            </w:r>
          </w:p>
        </w:tc>
      </w:tr>
      <w:tr w:rsidR="00D15B05" w:rsidRPr="00D15B05" w14:paraId="516FC94D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8C0871A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F453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Lexical fluency tes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BBA4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1.07 (4.2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51DA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7F8C8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26.00 (7.94) </w:t>
            </w:r>
          </w:p>
        </w:tc>
      </w:tr>
      <w:tr w:rsidR="00D15B05" w:rsidRPr="00D15B05" w14:paraId="1CCD1286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88A751A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3007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Inhibi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3E41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28EC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9A007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1B84DD47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24C5A54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EC1B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troop read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AC5E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46.90 (141.9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537D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FA4E0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76.87 (44.29)</w:t>
            </w:r>
          </w:p>
        </w:tc>
      </w:tr>
      <w:tr w:rsidR="00D15B05" w:rsidRPr="00D15B05" w14:paraId="46003693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3299B9F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10C1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Stroop interferenc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AED5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.00 (1.8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D875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AA106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.01 (0.73)</w:t>
            </w:r>
          </w:p>
        </w:tc>
      </w:tr>
      <w:tr w:rsidR="00D15B05" w:rsidRPr="00D15B05" w14:paraId="0A0D8074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13A859D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9435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hift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6342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C90C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FA4AE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2F1D113A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05A26E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29F5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MT 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673B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17 (183.7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2A5B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5E2DD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02 (38.65)</w:t>
            </w:r>
          </w:p>
        </w:tc>
      </w:tr>
      <w:tr w:rsidR="00D15B05" w:rsidRPr="00D15B05" w14:paraId="0A0ACB85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92AA8DA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7150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Plann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D3CB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E265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A19C0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1EDA0A42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2E6EF4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64FA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Zoo map tes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9899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.44 (1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EDE4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2022C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.33 (0.62)</w:t>
            </w:r>
          </w:p>
        </w:tc>
      </w:tr>
      <w:tr w:rsidR="00D15B05" w:rsidRPr="00D15B05" w14:paraId="770B7AA7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DC84943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F6D86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ime estima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993E2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32.50 (160.4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B15A7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A6542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2.48 (24.97)</w:t>
            </w:r>
          </w:p>
        </w:tc>
      </w:tr>
      <w:tr w:rsidR="00D15B05" w:rsidRPr="00D15B05" w14:paraId="2B5E4310" w14:textId="77777777" w:rsidTr="00D15B05">
        <w:trPr>
          <w:trHeight w:val="372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E6D452B" w14:textId="77777777" w:rsidR="00D15B05" w:rsidRPr="00D15B05" w:rsidRDefault="00D15B05" w:rsidP="00D15B05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ee et al. (2016)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36B3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ssociate Memo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2DB8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7.5 (1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CAA0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E53B7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3.0 (1.00)</w:t>
            </w:r>
          </w:p>
        </w:tc>
      </w:tr>
      <w:tr w:rsidR="00D15B05" w:rsidRPr="00D15B05" w14:paraId="1AC0FE4B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A3F7D66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A1EC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elective Reminding Tes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BBD8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5.2 (0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1087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FFAAF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7.9 (0.80)</w:t>
            </w:r>
          </w:p>
        </w:tc>
      </w:tr>
      <w:tr w:rsidR="00D15B05" w:rsidRPr="00D15B05" w14:paraId="1B14CEA8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8E83A51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22AD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orward Digit Sp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F407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.5 (0.2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9EB1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2ADDC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.9 (0.23)</w:t>
            </w:r>
          </w:p>
        </w:tc>
      </w:tr>
      <w:tr w:rsidR="00D15B05" w:rsidRPr="00D15B05" w14:paraId="31E7BF55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48C592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30E7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Backward Digit Sp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F6F8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.8 (0.3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550B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E75BE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.9 (0.27)</w:t>
            </w:r>
          </w:p>
        </w:tc>
      </w:tr>
      <w:tr w:rsidR="00D15B05" w:rsidRPr="00D15B05" w14:paraId="59359E81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2A3FA65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B85B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MT - 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2F5B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5.9 (3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AE05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3C83C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6.3 (3.50)</w:t>
            </w:r>
          </w:p>
        </w:tc>
      </w:tr>
      <w:tr w:rsidR="00D15B05" w:rsidRPr="00D15B05" w14:paraId="71D9D1DA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90EACAD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65AE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MT - 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8F5C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20.4 (1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C3BE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A2BA9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92.6 (8.80)</w:t>
            </w:r>
          </w:p>
        </w:tc>
      </w:tr>
      <w:tr w:rsidR="00D15B05" w:rsidRPr="00D15B05" w14:paraId="40E9DD0F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C5481C5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39DB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WMS Logical Memo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77D9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7.7 (1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B23F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402BC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3.7 (0.94)</w:t>
            </w:r>
          </w:p>
        </w:tc>
      </w:tr>
      <w:tr w:rsidR="00D15B05" w:rsidRPr="00D15B05" w14:paraId="02A23A32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6D25E8A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1C906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Letter Number Sequenc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9AC72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.7 (0.7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94CE9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42A9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8.2 (0.69)</w:t>
            </w:r>
          </w:p>
        </w:tc>
      </w:tr>
      <w:tr w:rsidR="00D15B05" w:rsidRPr="00D15B05" w14:paraId="77BE924D" w14:textId="77777777" w:rsidTr="00D15B05">
        <w:trPr>
          <w:trHeight w:val="372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49F39C0" w14:textId="77777777" w:rsidR="00D15B05" w:rsidRPr="00D15B05" w:rsidRDefault="00D15B05" w:rsidP="00D15B05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artins &amp; Damasceno (2008)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4D54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Control tes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3A12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CB56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37364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785A526A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4FF7F0B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B891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Visual percep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57E9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8.1 (1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5932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97494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9.0 (0.9)</w:t>
            </w:r>
          </w:p>
        </w:tc>
      </w:tr>
      <w:tr w:rsidR="00D15B05" w:rsidRPr="00D15B05" w14:paraId="369D048A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C18A811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5BE3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Retrospective episodic memo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C06B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C879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EB0B0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0837BFEB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0C3E93D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B176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RAVLT rec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CFB7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.1 (1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5CC5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3E1BC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.65 (2.6)</w:t>
            </w:r>
          </w:p>
        </w:tc>
      </w:tr>
      <w:tr w:rsidR="00D15B05" w:rsidRPr="00D15B05" w14:paraId="60844005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DCA4CF2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D10F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tten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EA90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8667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6136E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2920CEFC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C98F095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26C22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Digit span backward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0C53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.3 (0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99ED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207C4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.0 (0.9)</w:t>
            </w:r>
          </w:p>
        </w:tc>
      </w:tr>
      <w:tr w:rsidR="00D15B05" w:rsidRPr="00D15B05" w14:paraId="1EDBB3DF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B158C9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7FC8C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Executive fun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656B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9C8D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5AF87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685C764E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D904614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D65D3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MT B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83389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2.3 (5.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DC71D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C9426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21.0 (6.0) </w:t>
            </w:r>
          </w:p>
        </w:tc>
      </w:tr>
      <w:tr w:rsidR="00D15B05" w:rsidRPr="00D15B05" w14:paraId="50192F0F" w14:textId="77777777" w:rsidTr="00D15B05">
        <w:trPr>
          <w:trHeight w:val="372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E337BE2" w14:textId="77777777" w:rsidR="00D15B05" w:rsidRPr="00D15B05" w:rsidRDefault="00D15B05" w:rsidP="00D15B05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assa et al. (2020)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5601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Executive functio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5A74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D1CF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3B87C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5F58037F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12F2D42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42E0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MT - 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55A2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86.8 (112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DB8E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A96CC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29.9 (70.6)</w:t>
            </w:r>
          </w:p>
        </w:tc>
      </w:tr>
      <w:tr w:rsidR="00D15B05" w:rsidRPr="00D15B05" w14:paraId="0B6145A6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E8B14D9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B062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Stroop </w:t>
            </w:r>
            <w:proofErr w:type="spellStart"/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Color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7A7C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3.7 (7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F3EA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F1E11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1.4 (9.0)</w:t>
            </w:r>
          </w:p>
        </w:tc>
      </w:tr>
      <w:tr w:rsidR="00D15B05" w:rsidRPr="00D15B05" w14:paraId="2646E782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DB9B21E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074F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Stroop </w:t>
            </w:r>
            <w:proofErr w:type="spellStart"/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Color</w:t>
            </w:r>
            <w:proofErr w:type="spellEnd"/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-Wor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3671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2.5 (5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7799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60DA8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8.1 (5.9)</w:t>
            </w:r>
          </w:p>
        </w:tc>
      </w:tr>
      <w:tr w:rsidR="00D15B05" w:rsidRPr="00D15B05" w14:paraId="1F14D2F2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92C3B46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A621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tten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EE38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B6F4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5A76C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51B89DF0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CED594A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61BF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MT - 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AB96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9.4 (14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731B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8B5F1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4.5 (25.0)</w:t>
            </w:r>
          </w:p>
        </w:tc>
      </w:tr>
      <w:tr w:rsidR="00D15B05" w:rsidRPr="00D15B05" w14:paraId="73E799C4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28FF3A8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3AFD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Digit Symb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D646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6.2 (6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1784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205DD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7.4 (10.3)</w:t>
            </w:r>
          </w:p>
        </w:tc>
      </w:tr>
      <w:tr w:rsidR="00D15B05" w:rsidRPr="00D15B05" w14:paraId="0086F97F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02F409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AC3F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Working Memo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E8D1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8466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81B2B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027492FE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51E2B71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7D22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Corsi Sp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3BE0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.2 (0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AE88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3788D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.6 (0.8)</w:t>
            </w:r>
          </w:p>
        </w:tc>
      </w:tr>
      <w:tr w:rsidR="00D15B05" w:rsidRPr="00D15B05" w14:paraId="1DFEA6D6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D37BE9D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6A8C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Digit Sp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61B6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.6 (0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6FD6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85416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.5 (0.8)</w:t>
            </w:r>
          </w:p>
        </w:tc>
      </w:tr>
      <w:tr w:rsidR="00D15B05" w:rsidRPr="00D15B05" w14:paraId="4019A7DE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D532739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9A7D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Verbal episodic memo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6CA6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01D6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326F0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2DBCD228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349D1F5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6378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RAVLT - immediate rec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C6AB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5.3 (8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39F4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22972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0.0 (10.6)</w:t>
            </w:r>
          </w:p>
        </w:tc>
      </w:tr>
      <w:tr w:rsidR="00D15B05" w:rsidRPr="00D15B05" w14:paraId="2B388E6B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FD716E8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9BF9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RAVLT - delayed rec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6331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.6 (2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306E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ADFCD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8.0 (3.2)</w:t>
            </w:r>
          </w:p>
        </w:tc>
      </w:tr>
      <w:tr w:rsidR="00D15B05" w:rsidRPr="00D15B05" w14:paraId="74C58ED8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3BC7BA2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CABE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Babcock Story Rec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D383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7.0 (4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FF11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4E4AD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5.0 (4.1)</w:t>
            </w:r>
          </w:p>
        </w:tc>
      </w:tr>
      <w:tr w:rsidR="00D15B05" w:rsidRPr="00D15B05" w14:paraId="476F8B07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A05F80B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9656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Visuospatial abiliti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4100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7C16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81EBA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0EBFBF7E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D3573FF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B90F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Clock Drawing Tes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2980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0.8 (1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DE0E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A8EAA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0.2 (1.0)</w:t>
            </w:r>
          </w:p>
        </w:tc>
      </w:tr>
      <w:tr w:rsidR="00D15B05" w:rsidRPr="00D15B05" w14:paraId="2298A196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D21ECEF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7473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igure copy, simp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41B6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0.0 (1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A61B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91C20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9.8 (1.2)</w:t>
            </w:r>
          </w:p>
        </w:tc>
      </w:tr>
      <w:tr w:rsidR="00D15B05" w:rsidRPr="00D15B05" w14:paraId="24F78A2C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47BC68A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8E2D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igure copy with guiding landmark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195B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7.1 (6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9D0F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A42F4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8.6 (2.0)</w:t>
            </w:r>
          </w:p>
        </w:tc>
      </w:tr>
      <w:tr w:rsidR="00D15B05" w:rsidRPr="00D15B05" w14:paraId="6818DBC3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77C7374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0F32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Langua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B3C7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9F20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7738E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6F0870C9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B3A521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9BEF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emantic fluenc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FB76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9.9 (7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BD54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F02B9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4.0 (10.6)</w:t>
            </w:r>
          </w:p>
        </w:tc>
      </w:tr>
      <w:tr w:rsidR="00D15B05" w:rsidRPr="00D15B05" w14:paraId="35C32F77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1DBB958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3537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Phonemic fluenc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6D6D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2.4 (11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BE66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F13B1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5.9 (9.6)</w:t>
            </w:r>
          </w:p>
        </w:tc>
      </w:tr>
      <w:tr w:rsidR="00D15B05" w:rsidRPr="00D15B05" w14:paraId="4DC909F4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00AA9F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46B0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Depress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BF3B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067C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0AAE6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1F7A69A6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48FABA9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939F4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Geriatric Depression Sca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10B07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.5 (2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0C6A9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2274C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.5 (1.7)</w:t>
            </w:r>
          </w:p>
        </w:tc>
      </w:tr>
      <w:tr w:rsidR="00D15B05" w:rsidRPr="00D15B05" w14:paraId="4CAFADF2" w14:textId="77777777" w:rsidTr="00D15B05">
        <w:trPr>
          <w:trHeight w:val="372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633D362" w14:textId="77777777" w:rsidR="00D15B05" w:rsidRPr="00D15B05" w:rsidRDefault="00D15B05" w:rsidP="00D15B05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aylor</w:t>
            </w:r>
            <w:proofErr w:type="spellEnd"/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et al. (2002)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146A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tudy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2117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4F7E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149FA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626F63E3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AB10A9D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D984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Digit sp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646F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.35 (1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DB1B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45A0C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7.08 (1.37)</w:t>
            </w:r>
          </w:p>
        </w:tc>
      </w:tr>
      <w:tr w:rsidR="00D15B05" w:rsidRPr="00D15B05" w14:paraId="37802D52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57DA06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FADC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entence sp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AC3A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.92 (0.9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12E6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0D5A0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.39 (0.56)</w:t>
            </w:r>
          </w:p>
        </w:tc>
      </w:tr>
      <w:tr w:rsidR="00D15B05" w:rsidRPr="00D15B05" w14:paraId="6CFC36C7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B578698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4CF5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ree rec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47BF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9.46 (5.8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1DDD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B78F5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5.93 (4.03)</w:t>
            </w:r>
          </w:p>
        </w:tc>
      </w:tr>
      <w:tr w:rsidR="00D15B05" w:rsidRPr="00D15B05" w14:paraId="76EE2211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2CE6017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0621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tudy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0D89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09AD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90193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60A6F0F6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9DD2D3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AAD0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Digit sp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D650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.30 (0.7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925A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B77FD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.75 (0.96)</w:t>
            </w:r>
          </w:p>
        </w:tc>
      </w:tr>
      <w:tr w:rsidR="00D15B05" w:rsidRPr="00D15B05" w14:paraId="31401CC8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F76F537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35BF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entence sp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901E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.83 (1.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9D6D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11FDC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.23 (0.95)</w:t>
            </w:r>
          </w:p>
        </w:tc>
      </w:tr>
      <w:tr w:rsidR="00D15B05" w:rsidRPr="00D15B05" w14:paraId="2AF48F8F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39CE0AE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1348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ree rec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811A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9.17 (3.6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BB62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658AB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6.80 (5.37)</w:t>
            </w:r>
          </w:p>
        </w:tc>
      </w:tr>
      <w:tr w:rsidR="00D15B05" w:rsidRPr="00D15B05" w14:paraId="57A8921E" w14:textId="77777777" w:rsidTr="00D15B05">
        <w:trPr>
          <w:trHeight w:val="372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33428F6" w14:textId="77777777" w:rsidR="00D15B05" w:rsidRPr="00D15B05" w:rsidRDefault="00D15B05" w:rsidP="00D15B05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helton et al. (2016)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07D7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ssociate memor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6580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.5 (4.8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B84A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9A415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2.9 (4.8)</w:t>
            </w:r>
          </w:p>
        </w:tc>
      </w:tr>
      <w:tr w:rsidR="00D15B05" w:rsidRPr="00D15B05" w14:paraId="4C49BC76" w14:textId="77777777" w:rsidTr="00D15B05">
        <w:trPr>
          <w:trHeight w:val="372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8FA7697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7C10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elective reminding tes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395F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5.4 (3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B6E4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E50AC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7.9 (0.3)</w:t>
            </w:r>
          </w:p>
        </w:tc>
      </w:tr>
      <w:tr w:rsidR="00D15B05" w:rsidRPr="00D15B05" w14:paraId="20894960" w14:textId="77777777" w:rsidTr="00D15B05">
        <w:trPr>
          <w:trHeight w:val="372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CFDCE0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4755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orward digit sp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4612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.4 (1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F13D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17CB0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.8 (1.0)</w:t>
            </w:r>
          </w:p>
        </w:tc>
      </w:tr>
      <w:tr w:rsidR="00D15B05" w:rsidRPr="00D15B05" w14:paraId="4A33903E" w14:textId="77777777" w:rsidTr="00D15B05">
        <w:trPr>
          <w:trHeight w:val="372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DD0AEC2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1BDF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Backward digit sp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1A39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.7 (1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B8DF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E3DBE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.8 (1.4)</w:t>
            </w:r>
          </w:p>
        </w:tc>
      </w:tr>
      <w:tr w:rsidR="00D15B05" w:rsidRPr="00D15B05" w14:paraId="7D85A1E0" w14:textId="77777777" w:rsidTr="00D15B05">
        <w:trPr>
          <w:trHeight w:val="372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7317BC8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78A8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MT A (sec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8611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4.7 (17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2D7F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9119E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6.4 (4.3)</w:t>
            </w:r>
          </w:p>
        </w:tc>
      </w:tr>
      <w:tr w:rsidR="00D15B05" w:rsidRPr="00D15B05" w14:paraId="0BC92F32" w14:textId="77777777" w:rsidTr="00D15B05">
        <w:trPr>
          <w:trHeight w:val="372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AA01985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C2A2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MT B (sec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86FD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23.9 (46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4BFC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4E59A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92.7 (40.9)</w:t>
            </w:r>
          </w:p>
        </w:tc>
      </w:tr>
      <w:tr w:rsidR="00D15B05" w:rsidRPr="00D15B05" w14:paraId="41744197" w14:textId="77777777" w:rsidTr="00D15B05">
        <w:trPr>
          <w:trHeight w:val="372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0245A85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737C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 WMS Logical Memo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4DB7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7.2 (4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2E02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3FC55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3.6 (3.2)</w:t>
            </w:r>
          </w:p>
        </w:tc>
      </w:tr>
      <w:tr w:rsidR="00D15B05" w:rsidRPr="00D15B05" w14:paraId="6209D8A5" w14:textId="77777777" w:rsidTr="00D15B05">
        <w:trPr>
          <w:trHeight w:val="372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405094F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2F22A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WMS Letter Number Sequenc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126A0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.7 (2.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39B38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69E0B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8.2 (3.5)</w:t>
            </w:r>
          </w:p>
        </w:tc>
      </w:tr>
      <w:tr w:rsidR="00D15B05" w:rsidRPr="00D15B05" w14:paraId="1B723EF6" w14:textId="77777777" w:rsidTr="00D15B05">
        <w:trPr>
          <w:trHeight w:val="42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EC92B2D" w14:textId="77777777" w:rsidR="00D15B05" w:rsidRPr="00D15B05" w:rsidRDefault="00D15B05" w:rsidP="00D15B05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hompson et al. (2010)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3323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Cognitive functio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C518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FB77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4E497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</w:tr>
      <w:tr w:rsidR="00D15B05" w:rsidRPr="00D15B05" w14:paraId="00D42F92" w14:textId="77777777" w:rsidTr="00D15B05">
        <w:trPr>
          <w:trHeight w:val="42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E62F7F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E399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Visual Sp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0A7F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8.10 (3.9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8087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2BC73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1.86 (3.58)</w:t>
            </w:r>
          </w:p>
        </w:tc>
      </w:tr>
      <w:tr w:rsidR="00D15B05" w:rsidRPr="00D15B05" w14:paraId="560F8468" w14:textId="77777777" w:rsidTr="00D15B05">
        <w:trPr>
          <w:trHeight w:val="42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7319276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C9FF6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ower of London (Excess moves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18B12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6.91 (18.0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0D7D3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4B2E3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7.39 (5.47)</w:t>
            </w:r>
          </w:p>
        </w:tc>
      </w:tr>
      <w:tr w:rsidR="00D15B05" w:rsidRPr="00D15B05" w14:paraId="2A688FB4" w14:textId="77777777" w:rsidTr="00D15B05">
        <w:trPr>
          <w:trHeight w:val="372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C5770BC" w14:textId="77777777" w:rsidR="00D15B05" w:rsidRPr="00D15B05" w:rsidRDefault="00D15B05" w:rsidP="00D15B05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oyer</w:t>
            </w:r>
            <w:proofErr w:type="spellEnd"/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&amp; Murphy (2007)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CA5CE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Vocabulary S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8A94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0.8 (2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3930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4D628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3.8 (2.9)</w:t>
            </w:r>
          </w:p>
        </w:tc>
      </w:tr>
      <w:tr w:rsidR="00D15B05" w:rsidRPr="00D15B05" w14:paraId="535B19C6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5DB7B3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CF033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Digit span S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8169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0.5 (2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6B6A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1AC49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1.5 (2.9)</w:t>
            </w:r>
          </w:p>
        </w:tc>
      </w:tr>
      <w:tr w:rsidR="00D15B05" w:rsidRPr="00D15B05" w14:paraId="45790B54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8F8B60A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C9A2A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HVLT immediate recall S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12C0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.8 (1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3342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226D7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0.4 (1.8)</w:t>
            </w:r>
          </w:p>
        </w:tc>
      </w:tr>
      <w:tr w:rsidR="00D15B05" w:rsidRPr="00D15B05" w14:paraId="4C0AA61F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B46DDB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74A51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BVMT immediate recall S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E482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.8 (1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3C53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0019C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9.7 (2.5)</w:t>
            </w:r>
          </w:p>
        </w:tc>
      </w:tr>
      <w:tr w:rsidR="00D15B05" w:rsidRPr="00D15B05" w14:paraId="7E1A0C32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93D50B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0E268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Rey figure S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A0B3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7.5 (2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C2AC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043E8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proofErr w:type="spellStart"/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na</w:t>
            </w:r>
            <w:proofErr w:type="spellEnd"/>
          </w:p>
        </w:tc>
      </w:tr>
      <w:tr w:rsidR="00D15B05" w:rsidRPr="00D15B05" w14:paraId="04A151FF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852D02D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92B7C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Boston naming S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056A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.5 (4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BDC1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E4D89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proofErr w:type="spellStart"/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na</w:t>
            </w:r>
            <w:proofErr w:type="spellEnd"/>
          </w:p>
        </w:tc>
      </w:tr>
      <w:tr w:rsidR="00D15B05" w:rsidRPr="00D15B05" w14:paraId="51ED4FB7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D35337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C4BEF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MT B S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9D953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.3 (3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34CA0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F592F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2.1 (2.5)</w:t>
            </w:r>
          </w:p>
        </w:tc>
      </w:tr>
      <w:tr w:rsidR="00D15B05" w:rsidRPr="00D15B05" w14:paraId="507AA6EF" w14:textId="77777777" w:rsidTr="00D15B05">
        <w:trPr>
          <w:trHeight w:val="372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818120C" w14:textId="77777777" w:rsidR="00D15B05" w:rsidRPr="00D15B05" w:rsidRDefault="00D15B05" w:rsidP="00D15B05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se et al., 2015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925C8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DAS-Cog total error sco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582D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2.31 (3.6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8D31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F5847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7.49 (2.27)</w:t>
            </w:r>
          </w:p>
        </w:tc>
      </w:tr>
      <w:tr w:rsidR="00D15B05" w:rsidRPr="00D15B05" w14:paraId="60424D9A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C630481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8EFF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Verbal fluency item generation in 30 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A714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4.11 (5.8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66F5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2A3CB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7.92 (5.85)</w:t>
            </w:r>
          </w:p>
        </w:tc>
      </w:tr>
      <w:tr w:rsidR="00D15B05" w:rsidRPr="00D15B05" w14:paraId="5BC72981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A80940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CEAA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Verbal fluency item generation in 60 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379C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3.56 (8.2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2C13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1848F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9.6 (8.36)</w:t>
            </w:r>
          </w:p>
        </w:tc>
      </w:tr>
      <w:tr w:rsidR="00D15B05" w:rsidRPr="00D15B05" w14:paraId="67BE3F9B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290259D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B327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Verbal fluency intrusion erro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C512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0.16 (0.4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35A8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03A03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0.16 (0.49)</w:t>
            </w:r>
          </w:p>
        </w:tc>
      </w:tr>
      <w:tr w:rsidR="00D15B05" w:rsidRPr="00D15B05" w14:paraId="7C4FECEC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9B1832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E572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orward/backward digit sp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117F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.82 (1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E8C3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B6072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7.55 (1.13)</w:t>
            </w:r>
          </w:p>
        </w:tc>
      </w:tr>
      <w:tr w:rsidR="00D15B05" w:rsidRPr="00D15B05" w14:paraId="53E86D08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1410F26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EF08E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orward/backward visual spa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F69EE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.67 (0.9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F89FC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D36B3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.99 (0.88)</w:t>
            </w:r>
          </w:p>
        </w:tc>
      </w:tr>
      <w:tr w:rsidR="00D15B05" w:rsidRPr="00D15B05" w14:paraId="6D094143" w14:textId="77777777" w:rsidTr="00D15B05">
        <w:trPr>
          <w:trHeight w:val="372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6ABBD6D" w14:textId="77777777" w:rsidR="00D15B05" w:rsidRPr="00D15B05" w:rsidRDefault="00D15B05" w:rsidP="00D15B05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5B0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Zhuang et al. (2021)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EB931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AB total sco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6849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  <w:t>10.36 (2.7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B069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0513B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  <w:t>13.65 (1.94)</w:t>
            </w:r>
          </w:p>
        </w:tc>
      </w:tr>
      <w:tr w:rsidR="00D15B05" w:rsidRPr="00D15B05" w14:paraId="4A293C95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1998B6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2AD9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Digit Span Forwar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B187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  <w:t>9.55 (2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7B0F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4C151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  <w:t>11.94 (2.17)</w:t>
            </w:r>
          </w:p>
        </w:tc>
      </w:tr>
      <w:tr w:rsidR="00D15B05" w:rsidRPr="00D15B05" w14:paraId="2007E289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05F938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B210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Digit Span Backwar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C5B0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  <w:t>4.59 (1.5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BB6A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FC07A" w14:textId="77777777" w:rsidR="00D15B05" w:rsidRPr="00D15B05" w:rsidRDefault="00D15B05" w:rsidP="00D15B05">
            <w:pPr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auto"/>
                <w:kern w:val="0"/>
                <w:sz w:val="20"/>
                <w:szCs w:val="20"/>
                <w:lang w:val="en-GB" w:eastAsia="it-IT"/>
                <w14:ligatures w14:val="none"/>
              </w:rPr>
              <w:t>6.81 (2.73)</w:t>
            </w:r>
          </w:p>
        </w:tc>
      </w:tr>
      <w:tr w:rsidR="00D15B05" w:rsidRPr="00D15B05" w14:paraId="3554AFEB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98A6FEB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47584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ymbol Digit Modality Test - Correc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3F6B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9.09 (9.4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A617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E9F5E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4.00 (14.53)</w:t>
            </w:r>
          </w:p>
        </w:tc>
      </w:tr>
      <w:tr w:rsidR="00D15B05" w:rsidRPr="00D15B05" w14:paraId="15A44C9F" w14:textId="77777777" w:rsidTr="00D15B05">
        <w:trPr>
          <w:trHeight w:val="37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CED8AE3" w14:textId="77777777" w:rsidR="00D15B05" w:rsidRPr="00D15B05" w:rsidRDefault="00D15B05" w:rsidP="00D15B05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5E901" w14:textId="77777777" w:rsidR="00D15B05" w:rsidRPr="00D15B05" w:rsidRDefault="00D15B05" w:rsidP="00D15B05">
            <w:pPr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ymbol Digit Modality Test- Erro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88A3A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.27 (2.1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BBC1F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CBE10" w14:textId="77777777" w:rsidR="00D15B05" w:rsidRPr="00D15B05" w:rsidRDefault="00D15B05" w:rsidP="00D15B05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D15B05">
              <w:rPr>
                <w:rFonts w:eastAsia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0.84 (1.10)</w:t>
            </w:r>
          </w:p>
        </w:tc>
      </w:tr>
    </w:tbl>
    <w:p w14:paraId="331742F3" w14:textId="7D186F99" w:rsidR="0041191A" w:rsidRPr="0041191A" w:rsidRDefault="00FE56A1" w:rsidP="0041191A">
      <w:pPr>
        <w:rPr>
          <w:color w:val="000000" w:themeColor="text1"/>
          <w:sz w:val="20"/>
          <w:szCs w:val="20"/>
          <w:lang w:val="en-GB"/>
        </w:rPr>
      </w:pPr>
      <w:r w:rsidRPr="0041191A">
        <w:rPr>
          <w:color w:val="000000" w:themeColor="text1"/>
          <w:sz w:val="20"/>
          <w:szCs w:val="20"/>
          <w:vertAlign w:val="superscript"/>
          <w:lang w:val="en-GB"/>
        </w:rPr>
        <w:t>1</w:t>
      </w:r>
      <w:r w:rsidR="0041191A" w:rsidRPr="0041191A">
        <w:rPr>
          <w:color w:val="000000" w:themeColor="text1"/>
          <w:sz w:val="20"/>
          <w:szCs w:val="20"/>
          <w:lang w:val="en-GB"/>
        </w:rPr>
        <w:t>References to neuropsychological tasks are not reported because the authors referred to different versions of the tasks; please refer to the specific articles for the appropriate references.</w:t>
      </w:r>
    </w:p>
    <w:p w14:paraId="571A9D07" w14:textId="4D9EBBCC" w:rsidR="00FE56A1" w:rsidRDefault="0069283B" w:rsidP="0069283B">
      <w:pPr>
        <w:rPr>
          <w:color w:val="000000" w:themeColor="text1"/>
          <w:sz w:val="20"/>
          <w:szCs w:val="20"/>
          <w:lang w:val="en-GB"/>
        </w:rPr>
      </w:pPr>
      <w:r w:rsidRPr="0041191A">
        <w:rPr>
          <w:i/>
          <w:iCs/>
          <w:color w:val="000000" w:themeColor="text1"/>
          <w:sz w:val="20"/>
          <w:szCs w:val="20"/>
          <w:lang w:val="en-GB"/>
        </w:rPr>
        <w:t>Note:</w:t>
      </w:r>
      <w:r w:rsidRPr="00FE56A1">
        <w:rPr>
          <w:color w:val="000000" w:themeColor="text1"/>
          <w:sz w:val="20"/>
          <w:szCs w:val="20"/>
          <w:lang w:val="en-GB"/>
        </w:rPr>
        <w:t xml:space="preserve"> </w:t>
      </w:r>
      <w:r w:rsidR="00FE56A1" w:rsidRPr="00FE56A1">
        <w:rPr>
          <w:color w:val="000000" w:themeColor="text1"/>
          <w:sz w:val="20"/>
          <w:szCs w:val="20"/>
          <w:lang w:val="en-GB"/>
        </w:rPr>
        <w:t xml:space="preserve">RAVTL = Rey Auditory Verbal Learning Task; RCFT = Rey Complex Figure; </w:t>
      </w:r>
      <w:r w:rsidR="008B631F" w:rsidRPr="008B631F">
        <w:rPr>
          <w:color w:val="000000" w:themeColor="text1"/>
          <w:sz w:val="20"/>
          <w:szCs w:val="20"/>
          <w:lang w:val="en-GB"/>
        </w:rPr>
        <w:t>WMS</w:t>
      </w:r>
      <w:r w:rsidR="008B631F" w:rsidRPr="008B631F">
        <w:rPr>
          <w:color w:val="000000" w:themeColor="text1"/>
          <w:sz w:val="20"/>
          <w:szCs w:val="20"/>
          <w:lang w:val="en-GB"/>
        </w:rPr>
        <w:t xml:space="preserve"> </w:t>
      </w:r>
      <w:r w:rsidR="008B631F">
        <w:rPr>
          <w:color w:val="000000" w:themeColor="text1"/>
          <w:sz w:val="20"/>
          <w:szCs w:val="20"/>
          <w:lang w:val="en-GB"/>
        </w:rPr>
        <w:t xml:space="preserve">= </w:t>
      </w:r>
      <w:r w:rsidR="008B631F" w:rsidRPr="008B631F">
        <w:rPr>
          <w:color w:val="000000" w:themeColor="text1"/>
          <w:sz w:val="20"/>
          <w:szCs w:val="20"/>
          <w:lang w:val="en-GB"/>
        </w:rPr>
        <w:t>Wechsler Mental Scale;</w:t>
      </w:r>
      <w:r w:rsidR="008B631F" w:rsidRPr="008B631F">
        <w:rPr>
          <w:color w:val="000000" w:themeColor="text1"/>
          <w:sz w:val="20"/>
          <w:szCs w:val="20"/>
          <w:lang w:val="en-GB"/>
        </w:rPr>
        <w:t xml:space="preserve"> </w:t>
      </w:r>
      <w:r w:rsidR="008B631F" w:rsidRPr="008B631F">
        <w:rPr>
          <w:color w:val="000000" w:themeColor="text1"/>
          <w:sz w:val="20"/>
          <w:szCs w:val="20"/>
          <w:lang w:val="en-GB"/>
        </w:rPr>
        <w:t>AMNART  American version of the Adult Reading Test.</w:t>
      </w:r>
      <w:r w:rsidR="008B631F" w:rsidRPr="008B631F">
        <w:rPr>
          <w:color w:val="000000" w:themeColor="text1"/>
          <w:sz w:val="20"/>
          <w:szCs w:val="20"/>
          <w:lang w:val="en-GB"/>
        </w:rPr>
        <w:t xml:space="preserve"> </w:t>
      </w:r>
      <w:r w:rsidR="00FE56A1">
        <w:rPr>
          <w:color w:val="000000" w:themeColor="text1"/>
          <w:sz w:val="20"/>
          <w:szCs w:val="20"/>
          <w:lang w:val="en-GB"/>
        </w:rPr>
        <w:t>T</w:t>
      </w:r>
      <w:r w:rsidR="00FE56A1" w:rsidRPr="00FE56A1">
        <w:rPr>
          <w:color w:val="000000" w:themeColor="text1"/>
          <w:sz w:val="20"/>
          <w:szCs w:val="20"/>
          <w:lang w:val="en-GB"/>
        </w:rPr>
        <w:t>MT = Trial Making Test;</w:t>
      </w:r>
      <w:r w:rsidR="00FE56A1">
        <w:rPr>
          <w:color w:val="000000" w:themeColor="text1"/>
          <w:sz w:val="20"/>
          <w:szCs w:val="20"/>
          <w:lang w:val="en-GB"/>
        </w:rPr>
        <w:t xml:space="preserve"> </w:t>
      </w:r>
      <w:r w:rsidR="00FE56A1" w:rsidRPr="00FE56A1">
        <w:rPr>
          <w:color w:val="000000" w:themeColor="text1"/>
          <w:sz w:val="20"/>
          <w:szCs w:val="20"/>
          <w:lang w:val="en-GB"/>
        </w:rPr>
        <w:t xml:space="preserve">SYDBAT = The Sydney Language Battery; HADS = Hospitalised Anxiety and Depression Scale; CAMCOG = Cambridge Cognitive Examination; NART = The National Adult Reading Test; Doors A = subtest from the Doors and People test; HVLT-R = Hopkins Verbal Learning Test–Revised Language Battery; FAB = Frontal Assessment Battery; </w:t>
      </w:r>
    </w:p>
    <w:p w14:paraId="31CBF399" w14:textId="6EAE2F27" w:rsidR="0069283B" w:rsidRPr="0069283B" w:rsidRDefault="00FE56A1" w:rsidP="0069283B">
      <w:pPr>
        <w:rPr>
          <w:lang w:val="en-GB"/>
        </w:rPr>
      </w:pPr>
      <w:r w:rsidRPr="00FE56A1">
        <w:rPr>
          <w:color w:val="000000" w:themeColor="text1"/>
          <w:sz w:val="20"/>
          <w:szCs w:val="20"/>
          <w:lang w:val="en-GB"/>
        </w:rPr>
        <w:t xml:space="preserve">SS= age scaled score; </w:t>
      </w:r>
      <w:proofErr w:type="spellStart"/>
      <w:r w:rsidRPr="00FE56A1">
        <w:rPr>
          <w:color w:val="000000" w:themeColor="text1"/>
          <w:sz w:val="20"/>
          <w:szCs w:val="20"/>
          <w:lang w:val="en-GB"/>
        </w:rPr>
        <w:t>na</w:t>
      </w:r>
      <w:proofErr w:type="spellEnd"/>
      <w:r w:rsidRPr="00FE56A1">
        <w:rPr>
          <w:color w:val="000000" w:themeColor="text1"/>
          <w:sz w:val="20"/>
          <w:szCs w:val="20"/>
          <w:lang w:val="en-GB"/>
        </w:rPr>
        <w:t xml:space="preserve"> = Not Available</w:t>
      </w:r>
      <w:r>
        <w:rPr>
          <w:color w:val="000000" w:themeColor="text1"/>
          <w:sz w:val="20"/>
          <w:szCs w:val="20"/>
          <w:lang w:val="en-GB"/>
        </w:rPr>
        <w:t>.</w:t>
      </w:r>
    </w:p>
    <w:sectPr w:rsidR="0069283B" w:rsidRPr="0069283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83B"/>
    <w:rsid w:val="00064268"/>
    <w:rsid w:val="002C4528"/>
    <w:rsid w:val="0041191A"/>
    <w:rsid w:val="00645B7B"/>
    <w:rsid w:val="0069283B"/>
    <w:rsid w:val="008B631F"/>
    <w:rsid w:val="009E1134"/>
    <w:rsid w:val="00D15B05"/>
    <w:rsid w:val="00ED26DE"/>
    <w:rsid w:val="00FE5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3A557D"/>
  <w15:chartTrackingRefBased/>
  <w15:docId w15:val="{B4F7AC7D-B8FA-42D1-ABFE-EEFF134CE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333666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rticoli">
    <w:name w:val="Articoli"/>
    <w:basedOn w:val="Normale"/>
    <w:link w:val="ArticoliCarattere"/>
    <w:qFormat/>
    <w:rsid w:val="00064268"/>
    <w:rPr>
      <w:color w:val="000000" w:themeColor="text1"/>
    </w:rPr>
  </w:style>
  <w:style w:type="character" w:customStyle="1" w:styleId="ArticoliCarattere">
    <w:name w:val="Articoli Carattere"/>
    <w:basedOn w:val="Carpredefinitoparagrafo"/>
    <w:link w:val="Articoli"/>
    <w:rsid w:val="00064268"/>
    <w:rPr>
      <w:color w:val="000000" w:themeColor="text1"/>
    </w:rPr>
  </w:style>
  <w:style w:type="table" w:styleId="Grigliatabella">
    <w:name w:val="Table Grid"/>
    <w:basedOn w:val="Tabellanormale"/>
    <w:uiPriority w:val="39"/>
    <w:rsid w:val="006928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D15B05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D15B05"/>
    <w:rPr>
      <w:color w:val="954F72"/>
      <w:u w:val="single"/>
    </w:rPr>
  </w:style>
  <w:style w:type="paragraph" w:customStyle="1" w:styleId="msonormal0">
    <w:name w:val="msonormal"/>
    <w:basedOn w:val="Normale"/>
    <w:rsid w:val="00D15B05"/>
    <w:pPr>
      <w:spacing w:before="100" w:beforeAutospacing="1" w:after="100" w:afterAutospacing="1"/>
    </w:pPr>
    <w:rPr>
      <w:rFonts w:eastAsia="Times New Roman"/>
      <w:color w:val="auto"/>
      <w:kern w:val="0"/>
      <w:lang w:eastAsia="it-IT"/>
      <w14:ligatures w14:val="none"/>
    </w:rPr>
  </w:style>
  <w:style w:type="paragraph" w:customStyle="1" w:styleId="font5">
    <w:name w:val="font5"/>
    <w:basedOn w:val="Normale"/>
    <w:rsid w:val="00D15B05"/>
    <w:pPr>
      <w:spacing w:before="100" w:beforeAutospacing="1" w:after="100" w:afterAutospacing="1"/>
    </w:pPr>
    <w:rPr>
      <w:rFonts w:eastAsia="Times New Roman"/>
      <w:color w:val="000000"/>
      <w:kern w:val="0"/>
      <w:sz w:val="20"/>
      <w:szCs w:val="20"/>
      <w:lang w:eastAsia="it-IT"/>
      <w14:ligatures w14:val="none"/>
    </w:rPr>
  </w:style>
  <w:style w:type="paragraph" w:customStyle="1" w:styleId="xl63">
    <w:name w:val="xl63"/>
    <w:basedOn w:val="Normale"/>
    <w:rsid w:val="00D15B05"/>
    <w:pPr>
      <w:spacing w:before="100" w:beforeAutospacing="1" w:after="100" w:afterAutospacing="1"/>
    </w:pPr>
    <w:rPr>
      <w:rFonts w:eastAsia="Times New Roman"/>
      <w:color w:val="auto"/>
      <w:kern w:val="0"/>
      <w:lang w:eastAsia="it-IT"/>
      <w14:ligatures w14:val="none"/>
    </w:rPr>
  </w:style>
  <w:style w:type="paragraph" w:customStyle="1" w:styleId="xl64">
    <w:name w:val="xl64"/>
    <w:basedOn w:val="Normale"/>
    <w:rsid w:val="00D15B05"/>
    <w:pPr>
      <w:spacing w:before="100" w:beforeAutospacing="1" w:after="100" w:afterAutospacing="1"/>
      <w:textAlignment w:val="center"/>
    </w:pPr>
    <w:rPr>
      <w:rFonts w:eastAsia="Times New Roman"/>
      <w:color w:val="auto"/>
      <w:kern w:val="0"/>
      <w:lang w:eastAsia="it-IT"/>
      <w14:ligatures w14:val="none"/>
    </w:rPr>
  </w:style>
  <w:style w:type="paragraph" w:customStyle="1" w:styleId="xl65">
    <w:name w:val="xl65"/>
    <w:basedOn w:val="Normale"/>
    <w:rsid w:val="00D15B0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  <w:color w:val="auto"/>
      <w:kern w:val="0"/>
      <w:sz w:val="20"/>
      <w:szCs w:val="20"/>
      <w:lang w:eastAsia="it-IT"/>
      <w14:ligatures w14:val="none"/>
    </w:rPr>
  </w:style>
  <w:style w:type="paragraph" w:customStyle="1" w:styleId="xl66">
    <w:name w:val="xl66"/>
    <w:basedOn w:val="Normale"/>
    <w:rsid w:val="00D15B0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auto"/>
      <w:kern w:val="0"/>
      <w:sz w:val="20"/>
      <w:szCs w:val="20"/>
      <w:lang w:eastAsia="it-IT"/>
      <w14:ligatures w14:val="none"/>
    </w:rPr>
  </w:style>
  <w:style w:type="paragraph" w:customStyle="1" w:styleId="xl67">
    <w:name w:val="xl67"/>
    <w:basedOn w:val="Normale"/>
    <w:rsid w:val="00D15B0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auto"/>
      <w:kern w:val="0"/>
      <w:sz w:val="20"/>
      <w:szCs w:val="20"/>
      <w:lang w:eastAsia="it-IT"/>
      <w14:ligatures w14:val="none"/>
    </w:rPr>
  </w:style>
  <w:style w:type="paragraph" w:customStyle="1" w:styleId="xl68">
    <w:name w:val="xl68"/>
    <w:basedOn w:val="Normale"/>
    <w:rsid w:val="00D15B0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auto"/>
      <w:kern w:val="0"/>
      <w:sz w:val="20"/>
      <w:szCs w:val="20"/>
      <w:lang w:eastAsia="it-IT"/>
      <w14:ligatures w14:val="none"/>
    </w:rPr>
  </w:style>
  <w:style w:type="paragraph" w:customStyle="1" w:styleId="xl69">
    <w:name w:val="xl69"/>
    <w:basedOn w:val="Normale"/>
    <w:rsid w:val="00D15B05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eastAsia="Times New Roman"/>
      <w:b/>
      <w:bCs/>
      <w:color w:val="auto"/>
      <w:kern w:val="0"/>
      <w:sz w:val="20"/>
      <w:szCs w:val="20"/>
      <w:lang w:eastAsia="it-IT"/>
      <w14:ligatures w14:val="none"/>
    </w:rPr>
  </w:style>
  <w:style w:type="paragraph" w:customStyle="1" w:styleId="xl70">
    <w:name w:val="xl70"/>
    <w:basedOn w:val="Normale"/>
    <w:rsid w:val="00D15B05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auto"/>
      <w:kern w:val="0"/>
      <w:sz w:val="20"/>
      <w:szCs w:val="20"/>
      <w:lang w:eastAsia="it-IT"/>
      <w14:ligatures w14:val="none"/>
    </w:rPr>
  </w:style>
  <w:style w:type="paragraph" w:customStyle="1" w:styleId="xl71">
    <w:name w:val="xl71"/>
    <w:basedOn w:val="Normale"/>
    <w:rsid w:val="00D15B05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auto"/>
      <w:kern w:val="0"/>
      <w:sz w:val="20"/>
      <w:szCs w:val="20"/>
      <w:lang w:eastAsia="it-IT"/>
      <w14:ligatures w14:val="none"/>
    </w:rPr>
  </w:style>
  <w:style w:type="paragraph" w:customStyle="1" w:styleId="xl72">
    <w:name w:val="xl72"/>
    <w:basedOn w:val="Normale"/>
    <w:rsid w:val="00D15B05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auto"/>
      <w:kern w:val="0"/>
      <w:sz w:val="20"/>
      <w:szCs w:val="20"/>
      <w:lang w:eastAsia="it-IT"/>
      <w14:ligatures w14:val="none"/>
    </w:rPr>
  </w:style>
  <w:style w:type="paragraph" w:customStyle="1" w:styleId="xl73">
    <w:name w:val="xl73"/>
    <w:basedOn w:val="Normale"/>
    <w:rsid w:val="00D15B05"/>
    <w:pPr>
      <w:spacing w:before="100" w:beforeAutospacing="1" w:after="100" w:afterAutospacing="1"/>
      <w:jc w:val="right"/>
      <w:textAlignment w:val="center"/>
    </w:pPr>
    <w:rPr>
      <w:rFonts w:eastAsia="Times New Roman"/>
      <w:color w:val="auto"/>
      <w:kern w:val="0"/>
      <w:sz w:val="20"/>
      <w:szCs w:val="20"/>
      <w:lang w:eastAsia="it-IT"/>
      <w14:ligatures w14:val="none"/>
    </w:rPr>
  </w:style>
  <w:style w:type="paragraph" w:customStyle="1" w:styleId="xl74">
    <w:name w:val="xl74"/>
    <w:basedOn w:val="Normale"/>
    <w:rsid w:val="00D15B05"/>
    <w:pPr>
      <w:spacing w:before="100" w:beforeAutospacing="1" w:after="100" w:afterAutospacing="1"/>
      <w:jc w:val="center"/>
      <w:textAlignment w:val="center"/>
    </w:pPr>
    <w:rPr>
      <w:rFonts w:eastAsia="Times New Roman"/>
      <w:color w:val="auto"/>
      <w:kern w:val="0"/>
      <w:sz w:val="20"/>
      <w:szCs w:val="20"/>
      <w:lang w:eastAsia="it-IT"/>
      <w14:ligatures w14:val="none"/>
    </w:rPr>
  </w:style>
  <w:style w:type="paragraph" w:customStyle="1" w:styleId="xl75">
    <w:name w:val="xl75"/>
    <w:basedOn w:val="Normale"/>
    <w:rsid w:val="00D15B05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auto"/>
      <w:kern w:val="0"/>
      <w:sz w:val="20"/>
      <w:szCs w:val="20"/>
      <w:lang w:eastAsia="it-IT"/>
      <w14:ligatures w14:val="none"/>
    </w:rPr>
  </w:style>
  <w:style w:type="paragraph" w:customStyle="1" w:styleId="xl76">
    <w:name w:val="xl76"/>
    <w:basedOn w:val="Normale"/>
    <w:rsid w:val="00D15B05"/>
    <w:pPr>
      <w:spacing w:before="100" w:beforeAutospacing="1" w:after="100" w:afterAutospacing="1"/>
      <w:textAlignment w:val="center"/>
    </w:pPr>
    <w:rPr>
      <w:rFonts w:eastAsia="Times New Roman"/>
      <w:b/>
      <w:bCs/>
      <w:color w:val="auto"/>
      <w:kern w:val="0"/>
      <w:sz w:val="20"/>
      <w:szCs w:val="20"/>
      <w:lang w:eastAsia="it-IT"/>
      <w14:ligatures w14:val="none"/>
    </w:rPr>
  </w:style>
  <w:style w:type="paragraph" w:customStyle="1" w:styleId="xl77">
    <w:name w:val="xl77"/>
    <w:basedOn w:val="Normale"/>
    <w:rsid w:val="00D15B05"/>
    <w:pP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auto"/>
      <w:kern w:val="0"/>
      <w:sz w:val="20"/>
      <w:szCs w:val="20"/>
      <w:lang w:eastAsia="it-IT"/>
      <w14:ligatures w14:val="none"/>
    </w:rPr>
  </w:style>
  <w:style w:type="paragraph" w:customStyle="1" w:styleId="xl78">
    <w:name w:val="xl78"/>
    <w:basedOn w:val="Normale"/>
    <w:rsid w:val="00D15B05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auto"/>
      <w:kern w:val="0"/>
      <w:sz w:val="20"/>
      <w:szCs w:val="20"/>
      <w:lang w:eastAsia="it-IT"/>
      <w14:ligatures w14:val="none"/>
    </w:rPr>
  </w:style>
  <w:style w:type="paragraph" w:customStyle="1" w:styleId="xl79">
    <w:name w:val="xl79"/>
    <w:basedOn w:val="Normale"/>
    <w:rsid w:val="00D15B05"/>
    <w:pPr>
      <w:spacing w:before="100" w:beforeAutospacing="1" w:after="100" w:afterAutospacing="1"/>
      <w:jc w:val="right"/>
      <w:textAlignment w:val="center"/>
    </w:pPr>
    <w:rPr>
      <w:rFonts w:eastAsia="Times New Roman"/>
      <w:color w:val="auto"/>
      <w:kern w:val="0"/>
      <w:sz w:val="20"/>
      <w:szCs w:val="20"/>
      <w:lang w:eastAsia="it-IT"/>
      <w14:ligatures w14:val="none"/>
    </w:rPr>
  </w:style>
  <w:style w:type="paragraph" w:customStyle="1" w:styleId="xl80">
    <w:name w:val="xl80"/>
    <w:basedOn w:val="Normale"/>
    <w:rsid w:val="00D15B05"/>
    <w:pPr>
      <w:spacing w:before="100" w:beforeAutospacing="1" w:after="100" w:afterAutospacing="1"/>
      <w:jc w:val="center"/>
      <w:textAlignment w:val="center"/>
    </w:pPr>
    <w:rPr>
      <w:rFonts w:eastAsia="Times New Roman"/>
      <w:color w:val="auto"/>
      <w:kern w:val="0"/>
      <w:sz w:val="20"/>
      <w:szCs w:val="20"/>
      <w:lang w:eastAsia="it-IT"/>
      <w14:ligatures w14:val="none"/>
    </w:rPr>
  </w:style>
  <w:style w:type="paragraph" w:customStyle="1" w:styleId="xl81">
    <w:name w:val="xl81"/>
    <w:basedOn w:val="Normale"/>
    <w:rsid w:val="00D15B05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auto"/>
      <w:kern w:val="0"/>
      <w:sz w:val="20"/>
      <w:szCs w:val="20"/>
      <w:lang w:eastAsia="it-IT"/>
      <w14:ligatures w14:val="none"/>
    </w:rPr>
  </w:style>
  <w:style w:type="paragraph" w:customStyle="1" w:styleId="xl82">
    <w:name w:val="xl82"/>
    <w:basedOn w:val="Normale"/>
    <w:rsid w:val="00D15B05"/>
    <w:pPr>
      <w:spacing w:before="100" w:beforeAutospacing="1" w:after="100" w:afterAutospacing="1"/>
      <w:textAlignment w:val="center"/>
    </w:pPr>
    <w:rPr>
      <w:rFonts w:eastAsia="Times New Roman"/>
      <w:b/>
      <w:bCs/>
      <w:color w:val="auto"/>
      <w:kern w:val="0"/>
      <w:sz w:val="20"/>
      <w:szCs w:val="20"/>
      <w:lang w:eastAsia="it-IT"/>
      <w14:ligatures w14:val="none"/>
    </w:rPr>
  </w:style>
  <w:style w:type="paragraph" w:customStyle="1" w:styleId="xl83">
    <w:name w:val="xl83"/>
    <w:basedOn w:val="Normale"/>
    <w:rsid w:val="00D15B05"/>
    <w:pPr>
      <w:spacing w:before="100" w:beforeAutospacing="1" w:after="100" w:afterAutospacing="1"/>
      <w:textAlignment w:val="center"/>
    </w:pPr>
    <w:rPr>
      <w:rFonts w:eastAsia="Times New Roman"/>
      <w:b/>
      <w:bCs/>
      <w:color w:val="auto"/>
      <w:kern w:val="0"/>
      <w:sz w:val="20"/>
      <w:szCs w:val="20"/>
      <w:lang w:eastAsia="it-IT"/>
      <w14:ligatures w14:val="none"/>
    </w:rPr>
  </w:style>
  <w:style w:type="paragraph" w:customStyle="1" w:styleId="xl84">
    <w:name w:val="xl84"/>
    <w:basedOn w:val="Normale"/>
    <w:rsid w:val="00D15B05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eastAsia="Times New Roman"/>
      <w:b/>
      <w:bCs/>
      <w:color w:val="auto"/>
      <w:kern w:val="0"/>
      <w:sz w:val="20"/>
      <w:szCs w:val="20"/>
      <w:lang w:eastAsia="it-IT"/>
      <w14:ligatures w14:val="none"/>
    </w:rPr>
  </w:style>
  <w:style w:type="paragraph" w:customStyle="1" w:styleId="xl85">
    <w:name w:val="xl85"/>
    <w:basedOn w:val="Normale"/>
    <w:rsid w:val="00D15B05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auto"/>
      <w:kern w:val="0"/>
      <w:sz w:val="20"/>
      <w:szCs w:val="20"/>
      <w:lang w:eastAsia="it-IT"/>
      <w14:ligatures w14:val="none"/>
    </w:rPr>
  </w:style>
  <w:style w:type="paragraph" w:customStyle="1" w:styleId="xl86">
    <w:name w:val="xl86"/>
    <w:basedOn w:val="Normale"/>
    <w:rsid w:val="00D15B05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auto"/>
      <w:kern w:val="0"/>
      <w:sz w:val="20"/>
      <w:szCs w:val="20"/>
      <w:lang w:eastAsia="it-IT"/>
      <w14:ligatures w14:val="none"/>
    </w:rPr>
  </w:style>
  <w:style w:type="paragraph" w:customStyle="1" w:styleId="xl87">
    <w:name w:val="xl87"/>
    <w:basedOn w:val="Normale"/>
    <w:rsid w:val="00D15B05"/>
    <w:pPr>
      <w:spacing w:before="100" w:beforeAutospacing="1" w:after="100" w:afterAutospacing="1"/>
      <w:textAlignment w:val="center"/>
    </w:pPr>
    <w:rPr>
      <w:rFonts w:eastAsia="Times New Roman"/>
      <w:b/>
      <w:bCs/>
      <w:color w:val="auto"/>
      <w:kern w:val="0"/>
      <w:sz w:val="20"/>
      <w:szCs w:val="20"/>
      <w:lang w:eastAsia="it-IT"/>
      <w14:ligatures w14:val="none"/>
    </w:rPr>
  </w:style>
  <w:style w:type="paragraph" w:customStyle="1" w:styleId="xl88">
    <w:name w:val="xl88"/>
    <w:basedOn w:val="Normale"/>
    <w:rsid w:val="00D15B05"/>
    <w:pPr>
      <w:spacing w:before="100" w:beforeAutospacing="1" w:after="100" w:afterAutospacing="1"/>
      <w:textAlignment w:val="center"/>
    </w:pPr>
    <w:rPr>
      <w:rFonts w:eastAsia="Times New Roman"/>
      <w:color w:val="auto"/>
      <w:kern w:val="0"/>
      <w:sz w:val="20"/>
      <w:szCs w:val="20"/>
      <w:lang w:eastAsia="it-IT"/>
      <w14:ligatures w14:val="none"/>
    </w:rPr>
  </w:style>
  <w:style w:type="paragraph" w:customStyle="1" w:styleId="xl89">
    <w:name w:val="xl89"/>
    <w:basedOn w:val="Normale"/>
    <w:rsid w:val="00D15B0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auto"/>
      <w:kern w:val="0"/>
      <w:sz w:val="20"/>
      <w:szCs w:val="20"/>
      <w:lang w:eastAsia="it-IT"/>
      <w14:ligatures w14:val="none"/>
    </w:rPr>
  </w:style>
  <w:style w:type="paragraph" w:customStyle="1" w:styleId="xl90">
    <w:name w:val="xl90"/>
    <w:basedOn w:val="Normale"/>
    <w:rsid w:val="00D15B05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eastAsia="Times New Roman"/>
      <w:color w:val="auto"/>
      <w:kern w:val="0"/>
      <w:sz w:val="20"/>
      <w:szCs w:val="20"/>
      <w:lang w:eastAsia="it-IT"/>
      <w14:ligatures w14:val="none"/>
    </w:rPr>
  </w:style>
  <w:style w:type="paragraph" w:customStyle="1" w:styleId="xl91">
    <w:name w:val="xl91"/>
    <w:basedOn w:val="Normale"/>
    <w:rsid w:val="00D15B0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auto"/>
      <w:kern w:val="0"/>
      <w:sz w:val="20"/>
      <w:szCs w:val="20"/>
      <w:lang w:eastAsia="it-IT"/>
      <w14:ligatures w14:val="none"/>
    </w:rPr>
  </w:style>
  <w:style w:type="paragraph" w:customStyle="1" w:styleId="xl92">
    <w:name w:val="xl92"/>
    <w:basedOn w:val="Normale"/>
    <w:rsid w:val="00D15B0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auto"/>
      <w:kern w:val="0"/>
      <w:sz w:val="20"/>
      <w:szCs w:val="20"/>
      <w:lang w:eastAsia="it-IT"/>
      <w14:ligatures w14:val="none"/>
    </w:rPr>
  </w:style>
  <w:style w:type="paragraph" w:customStyle="1" w:styleId="xl93">
    <w:name w:val="xl93"/>
    <w:basedOn w:val="Normale"/>
    <w:rsid w:val="00D15B05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eastAsia="Times New Roman"/>
      <w:b/>
      <w:bCs/>
      <w:color w:val="auto"/>
      <w:kern w:val="0"/>
      <w:sz w:val="20"/>
      <w:szCs w:val="20"/>
      <w:lang w:eastAsia="it-IT"/>
      <w14:ligatures w14:val="none"/>
    </w:rPr>
  </w:style>
  <w:style w:type="paragraph" w:customStyle="1" w:styleId="xl94">
    <w:name w:val="xl94"/>
    <w:basedOn w:val="Normale"/>
    <w:rsid w:val="00D15B05"/>
    <w:pPr>
      <w:spacing w:before="100" w:beforeAutospacing="1" w:after="100" w:afterAutospacing="1"/>
      <w:jc w:val="center"/>
      <w:textAlignment w:val="center"/>
    </w:pPr>
    <w:rPr>
      <w:rFonts w:eastAsia="Times New Roman"/>
      <w:color w:val="auto"/>
      <w:kern w:val="0"/>
      <w:sz w:val="20"/>
      <w:szCs w:val="20"/>
      <w:lang w:eastAsia="it-IT"/>
      <w14:ligatures w14:val="none"/>
    </w:rPr>
  </w:style>
  <w:style w:type="paragraph" w:customStyle="1" w:styleId="xl95">
    <w:name w:val="xl95"/>
    <w:basedOn w:val="Normale"/>
    <w:rsid w:val="00D15B05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auto"/>
      <w:kern w:val="0"/>
      <w:sz w:val="20"/>
      <w:szCs w:val="20"/>
      <w:lang w:eastAsia="it-IT"/>
      <w14:ligatures w14:val="none"/>
    </w:rPr>
  </w:style>
  <w:style w:type="paragraph" w:customStyle="1" w:styleId="xl96">
    <w:name w:val="xl96"/>
    <w:basedOn w:val="Normale"/>
    <w:rsid w:val="00D15B0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auto"/>
      <w:kern w:val="0"/>
      <w:sz w:val="20"/>
      <w:szCs w:val="20"/>
      <w:lang w:eastAsia="it-IT"/>
      <w14:ligatures w14:val="none"/>
    </w:rPr>
  </w:style>
  <w:style w:type="paragraph" w:customStyle="1" w:styleId="xl97">
    <w:name w:val="xl97"/>
    <w:basedOn w:val="Normale"/>
    <w:rsid w:val="00D15B0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auto"/>
      <w:kern w:val="0"/>
      <w:sz w:val="20"/>
      <w:szCs w:val="20"/>
      <w:lang w:eastAsia="it-IT"/>
      <w14:ligatures w14:val="none"/>
    </w:rPr>
  </w:style>
  <w:style w:type="paragraph" w:customStyle="1" w:styleId="xl98">
    <w:name w:val="xl98"/>
    <w:basedOn w:val="Normale"/>
    <w:rsid w:val="00D15B05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/>
      <w:b/>
      <w:bCs/>
      <w:color w:val="auto"/>
      <w:kern w:val="0"/>
      <w:sz w:val="20"/>
      <w:szCs w:val="20"/>
      <w:lang w:eastAsia="it-IT"/>
      <w14:ligatures w14:val="none"/>
    </w:rPr>
  </w:style>
  <w:style w:type="paragraph" w:customStyle="1" w:styleId="xl99">
    <w:name w:val="xl99"/>
    <w:basedOn w:val="Normale"/>
    <w:rsid w:val="00D15B05"/>
    <w:pPr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eastAsia="Times New Roman"/>
      <w:color w:val="auto"/>
      <w:kern w:val="0"/>
      <w:sz w:val="20"/>
      <w:szCs w:val="20"/>
      <w:lang w:eastAsia="it-IT"/>
      <w14:ligatures w14:val="none"/>
    </w:rPr>
  </w:style>
  <w:style w:type="paragraph" w:customStyle="1" w:styleId="xl100">
    <w:name w:val="xl100"/>
    <w:basedOn w:val="Normale"/>
    <w:rsid w:val="00D15B0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auto"/>
      <w:kern w:val="0"/>
      <w:sz w:val="20"/>
      <w:szCs w:val="20"/>
      <w:lang w:eastAsia="it-IT"/>
      <w14:ligatures w14:val="none"/>
    </w:rPr>
  </w:style>
  <w:style w:type="paragraph" w:customStyle="1" w:styleId="xl101">
    <w:name w:val="xl101"/>
    <w:basedOn w:val="Normale"/>
    <w:rsid w:val="00D15B05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auto"/>
      <w:kern w:val="0"/>
      <w:sz w:val="20"/>
      <w:szCs w:val="20"/>
      <w:lang w:eastAsia="it-IT"/>
      <w14:ligatures w14:val="none"/>
    </w:rPr>
  </w:style>
  <w:style w:type="paragraph" w:customStyle="1" w:styleId="xl102">
    <w:name w:val="xl102"/>
    <w:basedOn w:val="Normale"/>
    <w:rsid w:val="00D15B0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auto"/>
      <w:kern w:val="0"/>
      <w:sz w:val="20"/>
      <w:szCs w:val="20"/>
      <w:lang w:eastAsia="it-IT"/>
      <w14:ligatures w14:val="none"/>
    </w:rPr>
  </w:style>
  <w:style w:type="paragraph" w:customStyle="1" w:styleId="xl103">
    <w:name w:val="xl103"/>
    <w:basedOn w:val="Normale"/>
    <w:rsid w:val="00D15B05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eastAsia="Times New Roman"/>
      <w:color w:val="auto"/>
      <w:kern w:val="0"/>
      <w:sz w:val="20"/>
      <w:szCs w:val="20"/>
      <w:lang w:eastAsia="it-IT"/>
      <w14:ligatures w14:val="none"/>
    </w:rPr>
  </w:style>
  <w:style w:type="paragraph" w:customStyle="1" w:styleId="xl104">
    <w:name w:val="xl104"/>
    <w:basedOn w:val="Normale"/>
    <w:rsid w:val="00D15B05"/>
    <w:pPr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eastAsia="Times New Roman"/>
      <w:color w:val="auto"/>
      <w:kern w:val="0"/>
      <w:sz w:val="20"/>
      <w:szCs w:val="20"/>
      <w:lang w:eastAsia="it-IT"/>
      <w14:ligatures w14:val="none"/>
    </w:rPr>
  </w:style>
  <w:style w:type="paragraph" w:customStyle="1" w:styleId="xl105">
    <w:name w:val="xl105"/>
    <w:basedOn w:val="Normale"/>
    <w:rsid w:val="00D15B05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auto"/>
      <w:kern w:val="0"/>
      <w:sz w:val="20"/>
      <w:szCs w:val="20"/>
      <w:lang w:eastAsia="it-IT"/>
      <w14:ligatures w14:val="none"/>
    </w:rPr>
  </w:style>
  <w:style w:type="paragraph" w:customStyle="1" w:styleId="xl106">
    <w:name w:val="xl106"/>
    <w:basedOn w:val="Normale"/>
    <w:rsid w:val="00D15B05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auto"/>
      <w:kern w:val="0"/>
      <w:sz w:val="20"/>
      <w:szCs w:val="20"/>
      <w:lang w:eastAsia="it-IT"/>
      <w14:ligatures w14:val="none"/>
    </w:rPr>
  </w:style>
  <w:style w:type="paragraph" w:customStyle="1" w:styleId="xl107">
    <w:name w:val="xl107"/>
    <w:basedOn w:val="Normale"/>
    <w:rsid w:val="00D15B05"/>
    <w:pPr>
      <w:spacing w:before="100" w:beforeAutospacing="1" w:after="100" w:afterAutospacing="1"/>
      <w:jc w:val="center"/>
      <w:textAlignment w:val="center"/>
    </w:pPr>
    <w:rPr>
      <w:rFonts w:eastAsia="Times New Roman"/>
      <w:color w:val="auto"/>
      <w:kern w:val="0"/>
      <w:sz w:val="20"/>
      <w:szCs w:val="20"/>
      <w:lang w:eastAsia="it-IT"/>
      <w14:ligatures w14:val="none"/>
    </w:rPr>
  </w:style>
  <w:style w:type="paragraph" w:customStyle="1" w:styleId="xl108">
    <w:name w:val="xl108"/>
    <w:basedOn w:val="Normale"/>
    <w:rsid w:val="00D15B05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auto"/>
      <w:kern w:val="0"/>
      <w:sz w:val="20"/>
      <w:szCs w:val="20"/>
      <w:lang w:eastAsia="it-IT"/>
      <w14:ligatures w14:val="none"/>
    </w:rPr>
  </w:style>
  <w:style w:type="paragraph" w:customStyle="1" w:styleId="xl109">
    <w:name w:val="xl109"/>
    <w:basedOn w:val="Normale"/>
    <w:rsid w:val="00D15B05"/>
    <w:pPr>
      <w:spacing w:before="100" w:beforeAutospacing="1" w:after="100" w:afterAutospacing="1"/>
    </w:pPr>
    <w:rPr>
      <w:rFonts w:eastAsia="Times New Roman"/>
      <w:color w:val="auto"/>
      <w:kern w:val="0"/>
      <w:sz w:val="20"/>
      <w:szCs w:val="20"/>
      <w:lang w:eastAsia="it-IT"/>
      <w14:ligatures w14:val="none"/>
    </w:rPr>
  </w:style>
  <w:style w:type="paragraph" w:customStyle="1" w:styleId="xl110">
    <w:name w:val="xl110"/>
    <w:basedOn w:val="Normale"/>
    <w:rsid w:val="00D15B05"/>
    <w:pPr>
      <w:spacing w:before="100" w:beforeAutospacing="1" w:after="100" w:afterAutospacing="1"/>
      <w:jc w:val="center"/>
    </w:pPr>
    <w:rPr>
      <w:rFonts w:eastAsia="Times New Roman"/>
      <w:color w:val="auto"/>
      <w:kern w:val="0"/>
      <w:sz w:val="20"/>
      <w:szCs w:val="2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43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5</Pages>
  <Words>1212</Words>
  <Characters>6911</Characters>
  <Application>Microsoft Office Word</Application>
  <DocSecurity>0</DocSecurity>
  <Lines>57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oni Giovanna</dc:creator>
  <cp:keywords/>
  <dc:description/>
  <cp:lastModifiedBy>Mioni Giovanna</cp:lastModifiedBy>
  <cp:revision>7</cp:revision>
  <dcterms:created xsi:type="dcterms:W3CDTF">2023-08-11T15:02:00Z</dcterms:created>
  <dcterms:modified xsi:type="dcterms:W3CDTF">2023-08-14T13:02:00Z</dcterms:modified>
</cp:coreProperties>
</file>